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1EC37" w14:textId="150C40DE" w:rsidR="00A974AE" w:rsidRPr="00903151" w:rsidRDefault="00A974AE" w:rsidP="00A974AE">
      <w:pPr>
        <w:pStyle w:val="NormalWeb"/>
        <w:shd w:val="clear" w:color="auto" w:fill="FFFFFF"/>
        <w:spacing w:after="0"/>
        <w:contextualSpacing/>
        <w:jc w:val="both"/>
        <w:rPr>
          <w:color w:val="000000" w:themeColor="text1"/>
        </w:rPr>
      </w:pPr>
    </w:p>
    <w:p w14:paraId="122149A9" w14:textId="60603C52" w:rsidR="00A974AE" w:rsidRPr="00903151" w:rsidRDefault="002810A4" w:rsidP="00A974AE">
      <w:pPr>
        <w:pStyle w:val="NormalWeb"/>
        <w:shd w:val="clear" w:color="auto" w:fill="FFFFFF"/>
        <w:spacing w:after="0"/>
        <w:contextualSpacing/>
        <w:jc w:val="both"/>
        <w:rPr>
          <w:color w:val="000000" w:themeColor="text1"/>
        </w:rPr>
      </w:pPr>
      <w:bookmarkStart w:id="0" w:name="_GoBack"/>
      <w:r w:rsidRPr="00F972F8">
        <w:rPr>
          <w:b/>
          <w:bCs/>
          <w:color w:val="000000" w:themeColor="text1"/>
        </w:rPr>
        <w:t xml:space="preserve">Supplementary </w:t>
      </w:r>
      <w:r w:rsidR="00A974AE" w:rsidRPr="00F972F8">
        <w:rPr>
          <w:b/>
          <w:bCs/>
          <w:color w:val="000000" w:themeColor="text1"/>
        </w:rPr>
        <w:t>Table 1.</w:t>
      </w:r>
      <w:r w:rsidR="00A974AE" w:rsidRPr="00F972F8">
        <w:rPr>
          <w:color w:val="000000" w:themeColor="text1"/>
        </w:rPr>
        <w:t xml:space="preserve"> </w:t>
      </w:r>
      <w:bookmarkEnd w:id="0"/>
      <w:r w:rsidR="00A974AE" w:rsidRPr="00903151">
        <w:rPr>
          <w:color w:val="000000" w:themeColor="text1"/>
        </w:rPr>
        <w:t>Primer list with gene name, exon No., annealing temperature, and product size. For primer design, the genomic DNA sequences of the genes were retrieved from the Ensembl genome browser (https://asia.ensembl.org/)</w:t>
      </w:r>
    </w:p>
    <w:tbl>
      <w:tblPr>
        <w:tblStyle w:val="TableGrid"/>
        <w:tblW w:w="9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"/>
        <w:gridCol w:w="950"/>
        <w:gridCol w:w="1111"/>
        <w:gridCol w:w="4911"/>
        <w:gridCol w:w="1530"/>
        <w:gridCol w:w="720"/>
      </w:tblGrid>
      <w:tr w:rsidR="00A974AE" w:rsidRPr="00903151" w14:paraId="55AB892A" w14:textId="77777777" w:rsidTr="00903151">
        <w:trPr>
          <w:trHeight w:val="340"/>
        </w:trPr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0E3922" w14:textId="462053D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B2713F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AF3197" w14:textId="4308ECB5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</w:t>
            </w:r>
            <w:r w:rsidR="00404C44" w:rsidRPr="0090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49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D0E2E13" w14:textId="425EBDEB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r w:rsidR="00586516" w:rsidRPr="0090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586516" w:rsidRPr="009031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86516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="00586516" w:rsidRPr="009031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6516" w:rsidRPr="0090315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586516" w:rsidRPr="00903151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586516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="00586516" w:rsidRPr="009031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40A4C92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A284352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</w:tr>
      <w:tr w:rsidR="00A974AE" w:rsidRPr="00903151" w14:paraId="4739F6B2" w14:textId="77777777" w:rsidTr="00903151">
        <w:trPr>
          <w:trHeight w:val="340"/>
        </w:trPr>
        <w:tc>
          <w:tcPr>
            <w:tcW w:w="540" w:type="dxa"/>
            <w:vMerge w:val="restart"/>
            <w:tcBorders>
              <w:top w:val="single" w:sz="12" w:space="0" w:color="auto"/>
            </w:tcBorders>
            <w:vAlign w:val="center"/>
          </w:tcPr>
          <w:p w14:paraId="30B9EB12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77BF112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TN2</w:t>
            </w:r>
          </w:p>
        </w:tc>
        <w:tc>
          <w:tcPr>
            <w:tcW w:w="1158" w:type="dxa"/>
            <w:vMerge w:val="restart"/>
            <w:tcBorders>
              <w:top w:val="single" w:sz="12" w:space="0" w:color="auto"/>
            </w:tcBorders>
            <w:vAlign w:val="center"/>
          </w:tcPr>
          <w:p w14:paraId="18DC3016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1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22D68B9" w14:textId="64EA0874" w:rsidR="00A974AE" w:rsidRPr="00903151" w:rsidRDefault="008124D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F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TGGTTCTAAGTGATGAGTCGTGA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3176BE8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4936FEF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974AE" w:rsidRPr="00903151" w14:paraId="6147A080" w14:textId="77777777" w:rsidTr="00903151">
        <w:trPr>
          <w:trHeight w:val="340"/>
        </w:trPr>
        <w:tc>
          <w:tcPr>
            <w:tcW w:w="540" w:type="dxa"/>
            <w:vMerge/>
            <w:tcBorders>
              <w:bottom w:val="single" w:sz="8" w:space="0" w:color="auto"/>
            </w:tcBorders>
            <w:vAlign w:val="center"/>
          </w:tcPr>
          <w:p w14:paraId="15B9E076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16E4C186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58" w:type="dxa"/>
            <w:vMerge/>
            <w:tcBorders>
              <w:bottom w:val="single" w:sz="8" w:space="0" w:color="auto"/>
            </w:tcBorders>
            <w:vAlign w:val="center"/>
          </w:tcPr>
          <w:p w14:paraId="60E0DD10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D8D8F2C" w14:textId="28E49AA9" w:rsidR="00A974AE" w:rsidRPr="00903151" w:rsidRDefault="00404C4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R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TCACAGAGGCTGTCACATGG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2ABA5517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495F1F7B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AE" w:rsidRPr="00903151" w14:paraId="3B021BDF" w14:textId="77777777" w:rsidTr="00903151">
        <w:trPr>
          <w:trHeight w:val="340"/>
        </w:trPr>
        <w:tc>
          <w:tcPr>
            <w:tcW w:w="540" w:type="dxa"/>
            <w:vMerge w:val="restart"/>
            <w:tcBorders>
              <w:top w:val="single" w:sz="8" w:space="0" w:color="auto"/>
            </w:tcBorders>
            <w:vAlign w:val="center"/>
          </w:tcPr>
          <w:p w14:paraId="13E54125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D00D878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S2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</w:tcBorders>
            <w:vAlign w:val="center"/>
          </w:tcPr>
          <w:p w14:paraId="047D5DFF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88BB06A" w14:textId="25061F91" w:rsidR="00A974AE" w:rsidRPr="00903151" w:rsidRDefault="00404C4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F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CTGAGCCAAGGAGTTCAAGG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1FBB5DE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07CB395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974AE" w:rsidRPr="00903151" w14:paraId="621C9DD1" w14:textId="77777777" w:rsidTr="00903151">
        <w:trPr>
          <w:trHeight w:val="340"/>
        </w:trPr>
        <w:tc>
          <w:tcPr>
            <w:tcW w:w="540" w:type="dxa"/>
            <w:vMerge/>
            <w:tcBorders>
              <w:bottom w:val="single" w:sz="8" w:space="0" w:color="auto"/>
            </w:tcBorders>
            <w:vAlign w:val="center"/>
          </w:tcPr>
          <w:p w14:paraId="5AF40217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E012284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58" w:type="dxa"/>
            <w:vMerge/>
            <w:tcBorders>
              <w:bottom w:val="single" w:sz="8" w:space="0" w:color="auto"/>
            </w:tcBorders>
            <w:vAlign w:val="center"/>
          </w:tcPr>
          <w:p w14:paraId="6C960CF3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37BAECD" w14:textId="5C4048F4" w:rsidR="00A974AE" w:rsidRPr="00903151" w:rsidRDefault="00404C4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R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TGTTTGATTCCCTTAGACAGTATCC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4AEDD74C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21695CDF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AE" w:rsidRPr="00903151" w14:paraId="24F13A31" w14:textId="77777777" w:rsidTr="00903151">
        <w:trPr>
          <w:trHeight w:val="340"/>
        </w:trPr>
        <w:tc>
          <w:tcPr>
            <w:tcW w:w="540" w:type="dxa"/>
            <w:vMerge w:val="restart"/>
            <w:tcBorders>
              <w:top w:val="single" w:sz="8" w:space="0" w:color="auto"/>
            </w:tcBorders>
            <w:vAlign w:val="center"/>
          </w:tcPr>
          <w:p w14:paraId="7EDF4DB6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7B549CF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A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</w:tcBorders>
            <w:vAlign w:val="center"/>
          </w:tcPr>
          <w:p w14:paraId="60DD6C6E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99596D2" w14:textId="76F5BCC3" w:rsidR="00A974AE" w:rsidRPr="00903151" w:rsidRDefault="00404C4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F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TCTCTCTAGGGAAGGCCACA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AC7CE7A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E491682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A974AE" w:rsidRPr="00903151" w14:paraId="4389FA55" w14:textId="77777777" w:rsidTr="00903151">
        <w:trPr>
          <w:trHeight w:val="340"/>
        </w:trPr>
        <w:tc>
          <w:tcPr>
            <w:tcW w:w="540" w:type="dxa"/>
            <w:vMerge/>
            <w:tcBorders>
              <w:bottom w:val="single" w:sz="8" w:space="0" w:color="auto"/>
            </w:tcBorders>
            <w:vAlign w:val="center"/>
          </w:tcPr>
          <w:p w14:paraId="55522FC8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4CFFFE85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58" w:type="dxa"/>
            <w:vMerge/>
            <w:tcBorders>
              <w:bottom w:val="single" w:sz="8" w:space="0" w:color="auto"/>
            </w:tcBorders>
            <w:vAlign w:val="center"/>
          </w:tcPr>
          <w:p w14:paraId="13D41F9E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BCDA812" w14:textId="293BA510" w:rsidR="00A974AE" w:rsidRPr="00903151" w:rsidRDefault="00404C4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R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CATGTAGCGGGCCTCTAGTC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2BB592CE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6FCDC1A0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AE" w:rsidRPr="00903151" w14:paraId="26C49A0F" w14:textId="77777777" w:rsidTr="00903151">
        <w:trPr>
          <w:trHeight w:val="340"/>
        </w:trPr>
        <w:tc>
          <w:tcPr>
            <w:tcW w:w="54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55553D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7B3CE24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SA 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F811C5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2CE927A" w14:textId="15A26CE4" w:rsidR="00A974AE" w:rsidRPr="00903151" w:rsidRDefault="00404C4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F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CGGGCAAGCTTTGTGACTTA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9D618FB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58913AC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974AE" w:rsidRPr="00903151" w14:paraId="6AB58324" w14:textId="77777777" w:rsidTr="00903151">
        <w:trPr>
          <w:trHeight w:val="340"/>
        </w:trPr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14:paraId="5F56EC91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4BE5C95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35F274CE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177D0EA" w14:textId="70382A48" w:rsidR="00A974AE" w:rsidRPr="00903151" w:rsidRDefault="00404C4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R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CCACTTGGATGCCACTCAG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C965ED2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0FC098E0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AE" w:rsidRPr="00903151" w14:paraId="147F6ED5" w14:textId="77777777" w:rsidTr="00903151">
        <w:trPr>
          <w:trHeight w:val="340"/>
        </w:trPr>
        <w:tc>
          <w:tcPr>
            <w:tcW w:w="540" w:type="dxa"/>
            <w:vMerge w:val="restart"/>
            <w:tcBorders>
              <w:top w:val="single" w:sz="4" w:space="0" w:color="auto"/>
            </w:tcBorders>
            <w:vAlign w:val="center"/>
          </w:tcPr>
          <w:p w14:paraId="5074FE01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34144DB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CN4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14:paraId="69FB4CE3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8C19DAB" w14:textId="13381450" w:rsidR="00A974AE" w:rsidRPr="00903151" w:rsidRDefault="00404C4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F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AGCTGCAGAGAGATGCCAAT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6CA96F7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50E6683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A974AE" w:rsidRPr="00903151" w14:paraId="2F544878" w14:textId="77777777" w:rsidTr="00903151">
        <w:trPr>
          <w:trHeight w:val="340"/>
        </w:trPr>
        <w:tc>
          <w:tcPr>
            <w:tcW w:w="540" w:type="dxa"/>
            <w:vMerge/>
            <w:tcBorders>
              <w:bottom w:val="single" w:sz="12" w:space="0" w:color="auto"/>
            </w:tcBorders>
            <w:vAlign w:val="center"/>
          </w:tcPr>
          <w:p w14:paraId="77CBA08A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59DAD30E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vMerge/>
            <w:tcBorders>
              <w:bottom w:val="single" w:sz="12" w:space="0" w:color="auto"/>
            </w:tcBorders>
            <w:vAlign w:val="center"/>
          </w:tcPr>
          <w:p w14:paraId="3ADFA2EB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3079DB40" w14:textId="35BAF355" w:rsidR="00A974AE" w:rsidRPr="00903151" w:rsidRDefault="00404C44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R 5</w:t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03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4AE" w:rsidRPr="00903151">
              <w:rPr>
                <w:rFonts w:ascii="Times New Roman" w:hAnsi="Times New Roman" w:cs="Times New Roman"/>
                <w:sz w:val="24"/>
                <w:szCs w:val="24"/>
              </w:rPr>
              <w:t>TTCTTCAGGGCTGAGACCAT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124D4" w:rsidRPr="00903151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4DDD03D6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2E8FD90" w14:textId="77777777" w:rsidR="00A974AE" w:rsidRPr="00903151" w:rsidRDefault="00A974AE" w:rsidP="00A97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8729BD" w14:textId="77777777" w:rsidR="003B3E0B" w:rsidRDefault="003B3E0B" w:rsidP="000553B0">
      <w:pPr>
        <w:pStyle w:val="NormalWeb"/>
        <w:shd w:val="clear" w:color="auto" w:fill="FFFFFF"/>
        <w:spacing w:after="0"/>
        <w:contextualSpacing/>
        <w:rPr>
          <w:b/>
          <w:bCs/>
          <w:i/>
          <w:iCs/>
          <w:color w:val="000000" w:themeColor="text1"/>
        </w:rPr>
      </w:pPr>
    </w:p>
    <w:p w14:paraId="6C867EA4" w14:textId="7EB53F54" w:rsidR="008B37D8" w:rsidRDefault="008B37D8" w:rsidP="00C77B43">
      <w:pPr>
        <w:spacing w:after="0" w:line="240" w:lineRule="auto"/>
        <w:ind w:firstLine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0A4B6D22" w14:textId="0AA66F52" w:rsidR="008B37D8" w:rsidRDefault="008B37D8" w:rsidP="00C77B43">
      <w:pPr>
        <w:spacing w:after="0" w:line="240" w:lineRule="auto"/>
        <w:ind w:firstLine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2E095895" w14:textId="37982405" w:rsidR="008B37D8" w:rsidRDefault="008B37D8" w:rsidP="00C77B43">
      <w:pPr>
        <w:spacing w:after="0" w:line="240" w:lineRule="auto"/>
        <w:ind w:firstLine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62AAB020" w14:textId="4933B36F" w:rsidR="008B37D8" w:rsidRDefault="008B37D8" w:rsidP="00C77B43">
      <w:pPr>
        <w:spacing w:after="0" w:line="240" w:lineRule="auto"/>
        <w:ind w:firstLine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5F77942C" w14:textId="097C3694" w:rsidR="008B37D8" w:rsidRDefault="008B37D8" w:rsidP="00C77B43">
      <w:pPr>
        <w:spacing w:after="0" w:line="240" w:lineRule="auto"/>
        <w:ind w:firstLine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7D467007" w14:textId="1244B974" w:rsidR="008B37D8" w:rsidRDefault="008B37D8" w:rsidP="00C77B43">
      <w:pPr>
        <w:spacing w:after="0" w:line="240" w:lineRule="auto"/>
        <w:ind w:firstLine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718B42D2" w14:textId="068F6E86" w:rsidR="008B37D8" w:rsidRDefault="008B37D8" w:rsidP="00C77B43">
      <w:pPr>
        <w:spacing w:after="0" w:line="240" w:lineRule="auto"/>
        <w:ind w:firstLine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478FC473" w14:textId="71704B56" w:rsidR="008B37D8" w:rsidRDefault="008B37D8" w:rsidP="00C77B43">
      <w:pPr>
        <w:spacing w:after="0" w:line="240" w:lineRule="auto"/>
        <w:ind w:firstLine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794E6F40" w14:textId="4203C16F" w:rsidR="007625F1" w:rsidRPr="00541E6F" w:rsidRDefault="007625F1" w:rsidP="007625F1">
      <w:pPr>
        <w:rPr>
          <w:rFonts w:asciiTheme="majorBidi" w:hAnsiTheme="majorBidi" w:cstheme="majorBidi"/>
        </w:rPr>
      </w:pPr>
      <w:r w:rsidRPr="00BF446B">
        <w:rPr>
          <w:rFonts w:asciiTheme="majorBidi" w:hAnsiTheme="majorBidi" w:cstheme="majorBidi"/>
          <w:b/>
          <w:bCs/>
        </w:rPr>
        <w:t>Table 1:</w:t>
      </w:r>
      <w:r w:rsidRPr="00BF446B">
        <w:rPr>
          <w:rFonts w:asciiTheme="majorBidi" w:hAnsiTheme="majorBidi" w:cstheme="majorBidi"/>
        </w:rPr>
        <w:t xml:space="preserve"> A comparative table of the clinical phenotypes recorded in the affected individuals of the families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9815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715"/>
        <w:gridCol w:w="1278"/>
        <w:gridCol w:w="1278"/>
        <w:gridCol w:w="1278"/>
        <w:gridCol w:w="1278"/>
        <w:gridCol w:w="1278"/>
      </w:tblGrid>
      <w:tr w:rsidR="007625F1" w:rsidRPr="005D6414" w14:paraId="0344178A" w14:textId="77777777" w:rsidTr="009044C3">
        <w:trPr>
          <w:trHeight w:val="432"/>
        </w:trPr>
        <w:tc>
          <w:tcPr>
            <w:tcW w:w="71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10EE043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S/No</w:t>
            </w:r>
          </w:p>
        </w:tc>
        <w:tc>
          <w:tcPr>
            <w:tcW w:w="271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2BE477A" w14:textId="77777777" w:rsidR="007625F1" w:rsidRPr="005D6414" w:rsidRDefault="007625F1" w:rsidP="009044C3">
            <w:pPr>
              <w:rPr>
                <w:rFonts w:asciiTheme="majorBidi" w:hAnsiTheme="majorBidi" w:cstheme="majorBidi"/>
              </w:rPr>
            </w:pPr>
            <w:r w:rsidRPr="005D6414">
              <w:rPr>
                <w:rFonts w:asciiTheme="majorBidi" w:hAnsiTheme="majorBidi" w:cstheme="majorBidi"/>
                <w:lang/>
              </w:rPr>
              <w:t>Phenotype</w:t>
            </w:r>
            <w:r>
              <w:rPr>
                <w:rFonts w:asciiTheme="majorBidi" w:hAnsiTheme="majorBidi" w:cstheme="majorBidi"/>
              </w:rPr>
              <w:t xml:space="preserve"> / Family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8C8E4B2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EP-01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DFA3E2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EP-02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430496C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>
              <w:rPr>
                <w:rFonts w:asciiTheme="majorBidi" w:hAnsiTheme="majorBidi" w:cstheme="majorBidi"/>
              </w:rPr>
              <w:t>EP</w:t>
            </w:r>
            <w:r w:rsidRPr="005D6414">
              <w:rPr>
                <w:rFonts w:asciiTheme="majorBidi" w:hAnsiTheme="majorBidi" w:cstheme="majorBidi"/>
                <w:lang/>
              </w:rPr>
              <w:t>-11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B7D7E7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E</w:t>
            </w:r>
            <w:r>
              <w:rPr>
                <w:rFonts w:asciiTheme="majorBidi" w:hAnsiTheme="majorBidi" w:cstheme="majorBidi"/>
              </w:rPr>
              <w:t>P</w:t>
            </w:r>
            <w:r w:rsidRPr="005D6414">
              <w:rPr>
                <w:rFonts w:asciiTheme="majorBidi" w:hAnsiTheme="majorBidi" w:cstheme="majorBidi"/>
                <w:lang/>
              </w:rPr>
              <w:t>-04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86A5B79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E</w:t>
            </w:r>
            <w:r>
              <w:rPr>
                <w:rFonts w:asciiTheme="majorBidi" w:hAnsiTheme="majorBidi" w:cstheme="majorBidi"/>
              </w:rPr>
              <w:t>P</w:t>
            </w:r>
            <w:r w:rsidRPr="005D6414">
              <w:rPr>
                <w:rFonts w:asciiTheme="majorBidi" w:hAnsiTheme="majorBidi" w:cstheme="majorBidi"/>
                <w:lang/>
              </w:rPr>
              <w:t>-09</w:t>
            </w:r>
          </w:p>
        </w:tc>
      </w:tr>
      <w:tr w:rsidR="007625F1" w:rsidRPr="005D6414" w14:paraId="4876EE85" w14:textId="77777777" w:rsidTr="009044C3">
        <w:trPr>
          <w:trHeight w:val="432"/>
        </w:trPr>
        <w:tc>
          <w:tcPr>
            <w:tcW w:w="71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647AFCB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1</w:t>
            </w:r>
          </w:p>
        </w:tc>
        <w:tc>
          <w:tcPr>
            <w:tcW w:w="271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72FF475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Nystagmus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5C22B0F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4FAB045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0492E64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>
              <w:rPr>
                <w:rFonts w:asciiTheme="majorBidi" w:hAnsiTheme="majorBidi" w:cstheme="majorBidi"/>
              </w:rPr>
              <w:t>n/r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2859EC0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B27FF38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7625F1" w:rsidRPr="005D6414" w14:paraId="04CC7FEC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15A942CE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2</w:t>
            </w:r>
          </w:p>
        </w:tc>
        <w:tc>
          <w:tcPr>
            <w:tcW w:w="2715" w:type="dxa"/>
            <w:noWrap/>
            <w:vAlign w:val="center"/>
            <w:hideMark/>
          </w:tcPr>
          <w:p w14:paraId="19748E30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Mental Abnormalities</w:t>
            </w:r>
          </w:p>
        </w:tc>
        <w:tc>
          <w:tcPr>
            <w:tcW w:w="1278" w:type="dxa"/>
            <w:noWrap/>
            <w:vAlign w:val="center"/>
            <w:hideMark/>
          </w:tcPr>
          <w:p w14:paraId="277F8781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22CF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627E1EF3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1B764E3C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24A4143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77446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45A923BA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77446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7014DE9B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3454430C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3</w:t>
            </w:r>
          </w:p>
        </w:tc>
        <w:tc>
          <w:tcPr>
            <w:tcW w:w="2715" w:type="dxa"/>
            <w:noWrap/>
            <w:vAlign w:val="center"/>
            <w:hideMark/>
          </w:tcPr>
          <w:p w14:paraId="1F9CF3AF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Memory abnormalities</w:t>
            </w:r>
          </w:p>
        </w:tc>
        <w:tc>
          <w:tcPr>
            <w:tcW w:w="1278" w:type="dxa"/>
            <w:noWrap/>
            <w:vAlign w:val="center"/>
            <w:hideMark/>
          </w:tcPr>
          <w:p w14:paraId="633D4F9F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22CF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422478CE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0C3B3BD9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5773B279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77446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0C92A01B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77446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6728B84A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6BACE65A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4</w:t>
            </w:r>
          </w:p>
        </w:tc>
        <w:tc>
          <w:tcPr>
            <w:tcW w:w="2715" w:type="dxa"/>
            <w:noWrap/>
            <w:vAlign w:val="center"/>
            <w:hideMark/>
          </w:tcPr>
          <w:p w14:paraId="630E093F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Abnormal Behaviour</w:t>
            </w:r>
          </w:p>
        </w:tc>
        <w:tc>
          <w:tcPr>
            <w:tcW w:w="1278" w:type="dxa"/>
            <w:noWrap/>
            <w:vAlign w:val="center"/>
            <w:hideMark/>
          </w:tcPr>
          <w:p w14:paraId="2C85AE2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22CF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1F76AFB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2740A78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76678C8E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77446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7D880B5C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77446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638BEE0B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2032D011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5</w:t>
            </w:r>
          </w:p>
        </w:tc>
        <w:tc>
          <w:tcPr>
            <w:tcW w:w="2715" w:type="dxa"/>
            <w:noWrap/>
            <w:vAlign w:val="center"/>
            <w:hideMark/>
          </w:tcPr>
          <w:p w14:paraId="5864E634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Speech abnormalities</w:t>
            </w:r>
          </w:p>
        </w:tc>
        <w:tc>
          <w:tcPr>
            <w:tcW w:w="1278" w:type="dxa"/>
            <w:noWrap/>
            <w:vAlign w:val="center"/>
            <w:hideMark/>
          </w:tcPr>
          <w:p w14:paraId="31E0446A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22CF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03AD6317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2DBF0EE5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15AB411C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77446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65ED8172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77446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4A8EE820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0A3810F6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6</w:t>
            </w:r>
          </w:p>
        </w:tc>
        <w:tc>
          <w:tcPr>
            <w:tcW w:w="2715" w:type="dxa"/>
            <w:noWrap/>
            <w:vAlign w:val="center"/>
            <w:hideMark/>
          </w:tcPr>
          <w:p w14:paraId="23EF759A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Decrease Reflex responses</w:t>
            </w:r>
          </w:p>
        </w:tc>
        <w:tc>
          <w:tcPr>
            <w:tcW w:w="1278" w:type="dxa"/>
            <w:noWrap/>
            <w:vAlign w:val="center"/>
            <w:hideMark/>
          </w:tcPr>
          <w:p w14:paraId="347F4C51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/r</w:t>
            </w:r>
          </w:p>
        </w:tc>
        <w:tc>
          <w:tcPr>
            <w:tcW w:w="1278" w:type="dxa"/>
            <w:noWrap/>
            <w:vAlign w:val="center"/>
            <w:hideMark/>
          </w:tcPr>
          <w:p w14:paraId="129FA22F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111DA7F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39C25041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E713D9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6E8DA20E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>
              <w:rPr>
                <w:rFonts w:asciiTheme="majorBidi" w:hAnsiTheme="majorBidi" w:cstheme="majorBidi"/>
              </w:rPr>
              <w:t>n/r</w:t>
            </w:r>
          </w:p>
        </w:tc>
      </w:tr>
      <w:tr w:rsidR="007625F1" w:rsidRPr="005D6414" w14:paraId="62058FAC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676BE2F9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lastRenderedPageBreak/>
              <w:t>7</w:t>
            </w:r>
          </w:p>
        </w:tc>
        <w:tc>
          <w:tcPr>
            <w:tcW w:w="2715" w:type="dxa"/>
            <w:noWrap/>
            <w:vAlign w:val="center"/>
            <w:hideMark/>
          </w:tcPr>
          <w:p w14:paraId="30EF5202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Muscles Tune (Hypotonia)</w:t>
            </w:r>
          </w:p>
        </w:tc>
        <w:tc>
          <w:tcPr>
            <w:tcW w:w="1278" w:type="dxa"/>
            <w:noWrap/>
            <w:vAlign w:val="center"/>
            <w:hideMark/>
          </w:tcPr>
          <w:p w14:paraId="6829F19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A3DB2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2C26FA8A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6E664630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649F9945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8" w:type="dxa"/>
            <w:noWrap/>
            <w:vAlign w:val="center"/>
            <w:hideMark/>
          </w:tcPr>
          <w:p w14:paraId="59C7D364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D96FE4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765333C5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0A65AC5A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8</w:t>
            </w:r>
          </w:p>
        </w:tc>
        <w:tc>
          <w:tcPr>
            <w:tcW w:w="2715" w:type="dxa"/>
            <w:noWrap/>
            <w:vAlign w:val="center"/>
            <w:hideMark/>
          </w:tcPr>
          <w:p w14:paraId="7991BDA0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Walking abnormalities</w:t>
            </w:r>
          </w:p>
        </w:tc>
        <w:tc>
          <w:tcPr>
            <w:tcW w:w="1278" w:type="dxa"/>
            <w:noWrap/>
            <w:vAlign w:val="center"/>
            <w:hideMark/>
          </w:tcPr>
          <w:p w14:paraId="6724A785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A3DB2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043B980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7D43D792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2EB2017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5221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7DEFDF37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D96FE4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2C43C03C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70F5F0E5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9</w:t>
            </w:r>
          </w:p>
        </w:tc>
        <w:tc>
          <w:tcPr>
            <w:tcW w:w="2715" w:type="dxa"/>
            <w:noWrap/>
            <w:vAlign w:val="center"/>
            <w:hideMark/>
          </w:tcPr>
          <w:p w14:paraId="2627636D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Gait disturbance</w:t>
            </w:r>
          </w:p>
        </w:tc>
        <w:tc>
          <w:tcPr>
            <w:tcW w:w="1278" w:type="dxa"/>
            <w:noWrap/>
            <w:vAlign w:val="center"/>
            <w:hideMark/>
          </w:tcPr>
          <w:p w14:paraId="501E052B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A3DB2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2AB921C8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1B51C35C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2AC061C3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5221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3173384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D96FE4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78B3629A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3E32849B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10</w:t>
            </w:r>
          </w:p>
        </w:tc>
        <w:tc>
          <w:tcPr>
            <w:tcW w:w="2715" w:type="dxa"/>
            <w:noWrap/>
            <w:vAlign w:val="center"/>
            <w:hideMark/>
          </w:tcPr>
          <w:p w14:paraId="3315FABD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Ataxia</w:t>
            </w:r>
          </w:p>
        </w:tc>
        <w:tc>
          <w:tcPr>
            <w:tcW w:w="1278" w:type="dxa"/>
            <w:noWrap/>
            <w:vAlign w:val="center"/>
            <w:hideMark/>
          </w:tcPr>
          <w:p w14:paraId="6D40E2A0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>
              <w:rPr>
                <w:rFonts w:asciiTheme="majorBidi" w:hAnsiTheme="majorBidi" w:cstheme="majorBidi"/>
              </w:rPr>
              <w:t>n/r</w:t>
            </w:r>
          </w:p>
        </w:tc>
        <w:tc>
          <w:tcPr>
            <w:tcW w:w="1278" w:type="dxa"/>
            <w:noWrap/>
            <w:vAlign w:val="center"/>
            <w:hideMark/>
          </w:tcPr>
          <w:p w14:paraId="6D42F647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3CEF0033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37E7687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5221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43A05395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636F8C">
              <w:rPr>
                <w:rFonts w:asciiTheme="majorBidi" w:hAnsiTheme="majorBidi" w:cstheme="majorBidi"/>
              </w:rPr>
              <w:t>n/r</w:t>
            </w:r>
          </w:p>
        </w:tc>
      </w:tr>
      <w:tr w:rsidR="007625F1" w:rsidRPr="005D6414" w14:paraId="0ACAB38C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14DAA83B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11</w:t>
            </w:r>
          </w:p>
        </w:tc>
        <w:tc>
          <w:tcPr>
            <w:tcW w:w="2715" w:type="dxa"/>
            <w:noWrap/>
            <w:vAlign w:val="center"/>
            <w:hideMark/>
          </w:tcPr>
          <w:p w14:paraId="2374A3B2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Involuntry Muscular Movement (Dystonia)</w:t>
            </w:r>
          </w:p>
        </w:tc>
        <w:tc>
          <w:tcPr>
            <w:tcW w:w="1278" w:type="dxa"/>
            <w:noWrap/>
            <w:vAlign w:val="center"/>
            <w:hideMark/>
          </w:tcPr>
          <w:p w14:paraId="4CB8A959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11155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63459252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7F0B4F91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6FF87093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8" w:type="dxa"/>
            <w:noWrap/>
            <w:vAlign w:val="center"/>
            <w:hideMark/>
          </w:tcPr>
          <w:p w14:paraId="29039DD5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636F8C">
              <w:rPr>
                <w:rFonts w:asciiTheme="majorBidi" w:hAnsiTheme="majorBidi" w:cstheme="majorBidi"/>
              </w:rPr>
              <w:t>n/r</w:t>
            </w:r>
          </w:p>
        </w:tc>
      </w:tr>
      <w:tr w:rsidR="007625F1" w:rsidRPr="005D6414" w14:paraId="5F73BF94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1D56BA0F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12</w:t>
            </w:r>
          </w:p>
        </w:tc>
        <w:tc>
          <w:tcPr>
            <w:tcW w:w="2715" w:type="dxa"/>
            <w:noWrap/>
            <w:vAlign w:val="center"/>
            <w:hideMark/>
          </w:tcPr>
          <w:p w14:paraId="232C8DC5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Seizures</w:t>
            </w:r>
          </w:p>
        </w:tc>
        <w:tc>
          <w:tcPr>
            <w:tcW w:w="1278" w:type="dxa"/>
            <w:noWrap/>
            <w:vAlign w:val="center"/>
            <w:hideMark/>
          </w:tcPr>
          <w:p w14:paraId="7F477A81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11155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7433B30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7E68F43A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1B6E54AD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B53F2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72B33135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B53F20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14929AA3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76897E62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13</w:t>
            </w:r>
          </w:p>
        </w:tc>
        <w:tc>
          <w:tcPr>
            <w:tcW w:w="2715" w:type="dxa"/>
            <w:noWrap/>
            <w:vAlign w:val="center"/>
            <w:hideMark/>
          </w:tcPr>
          <w:p w14:paraId="13C26BD7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Epilepsy</w:t>
            </w:r>
          </w:p>
        </w:tc>
        <w:tc>
          <w:tcPr>
            <w:tcW w:w="1278" w:type="dxa"/>
            <w:noWrap/>
            <w:vAlign w:val="center"/>
            <w:hideMark/>
          </w:tcPr>
          <w:p w14:paraId="24AFE2DC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11155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0A9EDDE7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0BB3A171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05451A3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B53F2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470B38E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B53F20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7CD4AEC5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574312D7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14</w:t>
            </w:r>
          </w:p>
        </w:tc>
        <w:tc>
          <w:tcPr>
            <w:tcW w:w="2715" w:type="dxa"/>
            <w:noWrap/>
            <w:vAlign w:val="center"/>
            <w:hideMark/>
          </w:tcPr>
          <w:p w14:paraId="4336A1B7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Memory loss after Epileptic Episode</w:t>
            </w:r>
          </w:p>
        </w:tc>
        <w:tc>
          <w:tcPr>
            <w:tcW w:w="1278" w:type="dxa"/>
            <w:noWrap/>
            <w:vAlign w:val="center"/>
            <w:hideMark/>
          </w:tcPr>
          <w:p w14:paraId="21E6BAA1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11155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2B928177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83757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2E7D76F1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2D0D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1E48C4AF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B53F2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278" w:type="dxa"/>
            <w:noWrap/>
            <w:vAlign w:val="center"/>
            <w:hideMark/>
          </w:tcPr>
          <w:p w14:paraId="68AE2BD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B53F20">
              <w:rPr>
                <w:rFonts w:asciiTheme="majorBidi" w:hAnsiTheme="majorBidi" w:cstheme="majorBidi"/>
              </w:rPr>
              <w:t>+</w:t>
            </w:r>
          </w:p>
        </w:tc>
      </w:tr>
      <w:tr w:rsidR="007625F1" w:rsidRPr="005D6414" w14:paraId="6FCAF4A2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0641A957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15</w:t>
            </w:r>
          </w:p>
        </w:tc>
        <w:tc>
          <w:tcPr>
            <w:tcW w:w="2715" w:type="dxa"/>
            <w:noWrap/>
            <w:vAlign w:val="center"/>
            <w:hideMark/>
          </w:tcPr>
          <w:p w14:paraId="200A2621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Causative Gene</w:t>
            </w:r>
          </w:p>
        </w:tc>
        <w:tc>
          <w:tcPr>
            <w:tcW w:w="1278" w:type="dxa"/>
            <w:noWrap/>
            <w:vAlign w:val="center"/>
            <w:hideMark/>
          </w:tcPr>
          <w:p w14:paraId="40658A51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i/>
                <w:iCs/>
                <w:lang/>
              </w:rPr>
            </w:pPr>
            <w:r w:rsidRPr="005D6414">
              <w:rPr>
                <w:rFonts w:asciiTheme="majorBidi" w:hAnsiTheme="majorBidi" w:cstheme="majorBidi"/>
                <w:i/>
                <w:iCs/>
                <w:lang/>
              </w:rPr>
              <w:t>CARS2</w:t>
            </w:r>
          </w:p>
        </w:tc>
        <w:tc>
          <w:tcPr>
            <w:tcW w:w="1278" w:type="dxa"/>
            <w:noWrap/>
            <w:vAlign w:val="center"/>
            <w:hideMark/>
          </w:tcPr>
          <w:p w14:paraId="1278267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i/>
                <w:iCs/>
                <w:lang/>
              </w:rPr>
            </w:pPr>
            <w:r w:rsidRPr="005D6414">
              <w:rPr>
                <w:rFonts w:asciiTheme="majorBidi" w:hAnsiTheme="majorBidi" w:cstheme="majorBidi"/>
                <w:i/>
                <w:iCs/>
                <w:lang/>
              </w:rPr>
              <w:t>ARSA</w:t>
            </w:r>
          </w:p>
        </w:tc>
        <w:tc>
          <w:tcPr>
            <w:tcW w:w="1278" w:type="dxa"/>
            <w:noWrap/>
            <w:vAlign w:val="center"/>
            <w:hideMark/>
          </w:tcPr>
          <w:p w14:paraId="266838F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i/>
                <w:iCs/>
                <w:lang/>
              </w:rPr>
            </w:pPr>
            <w:r w:rsidRPr="005D6414">
              <w:rPr>
                <w:rFonts w:asciiTheme="majorBidi" w:hAnsiTheme="majorBidi" w:cstheme="majorBidi"/>
                <w:i/>
                <w:iCs/>
                <w:lang/>
              </w:rPr>
              <w:t>ARSA</w:t>
            </w:r>
          </w:p>
        </w:tc>
        <w:tc>
          <w:tcPr>
            <w:tcW w:w="1278" w:type="dxa"/>
            <w:noWrap/>
            <w:vAlign w:val="center"/>
            <w:hideMark/>
          </w:tcPr>
          <w:p w14:paraId="075E02C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i/>
                <w:iCs/>
                <w:lang/>
              </w:rPr>
            </w:pPr>
            <w:r w:rsidRPr="005D6414">
              <w:rPr>
                <w:rFonts w:asciiTheme="majorBidi" w:hAnsiTheme="majorBidi" w:cstheme="majorBidi"/>
                <w:i/>
                <w:iCs/>
                <w:lang/>
              </w:rPr>
              <w:t>CNTN2</w:t>
            </w:r>
          </w:p>
        </w:tc>
        <w:tc>
          <w:tcPr>
            <w:tcW w:w="1278" w:type="dxa"/>
            <w:noWrap/>
            <w:vAlign w:val="center"/>
            <w:hideMark/>
          </w:tcPr>
          <w:p w14:paraId="3C9D0B65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i/>
                <w:iCs/>
                <w:lang/>
              </w:rPr>
            </w:pPr>
            <w:r w:rsidRPr="005D6414">
              <w:rPr>
                <w:rFonts w:asciiTheme="majorBidi" w:hAnsiTheme="majorBidi" w:cstheme="majorBidi"/>
                <w:i/>
                <w:iCs/>
                <w:lang/>
              </w:rPr>
              <w:t>CLCN4</w:t>
            </w:r>
          </w:p>
        </w:tc>
      </w:tr>
      <w:tr w:rsidR="007625F1" w:rsidRPr="005D6414" w14:paraId="1FFF7FBD" w14:textId="77777777" w:rsidTr="009044C3">
        <w:trPr>
          <w:trHeight w:val="432"/>
        </w:trPr>
        <w:tc>
          <w:tcPr>
            <w:tcW w:w="710" w:type="dxa"/>
            <w:noWrap/>
            <w:vAlign w:val="center"/>
            <w:hideMark/>
          </w:tcPr>
          <w:p w14:paraId="5817EDFA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16</w:t>
            </w:r>
          </w:p>
        </w:tc>
        <w:tc>
          <w:tcPr>
            <w:tcW w:w="2715" w:type="dxa"/>
            <w:noWrap/>
            <w:vAlign w:val="center"/>
            <w:hideMark/>
          </w:tcPr>
          <w:p w14:paraId="291164DE" w14:textId="77777777" w:rsidR="007625F1" w:rsidRPr="005D6414" w:rsidRDefault="007625F1" w:rsidP="009044C3">
            <w:pPr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Disoder</w:t>
            </w:r>
          </w:p>
        </w:tc>
        <w:tc>
          <w:tcPr>
            <w:tcW w:w="1278" w:type="dxa"/>
            <w:noWrap/>
            <w:vAlign w:val="center"/>
            <w:hideMark/>
          </w:tcPr>
          <w:p w14:paraId="1B575259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COXPD27</w:t>
            </w:r>
          </w:p>
        </w:tc>
        <w:tc>
          <w:tcPr>
            <w:tcW w:w="1278" w:type="dxa"/>
            <w:noWrap/>
            <w:vAlign w:val="center"/>
            <w:hideMark/>
          </w:tcPr>
          <w:p w14:paraId="7FFECE8F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MLD</w:t>
            </w:r>
          </w:p>
        </w:tc>
        <w:tc>
          <w:tcPr>
            <w:tcW w:w="1278" w:type="dxa"/>
            <w:noWrap/>
            <w:vAlign w:val="center"/>
            <w:hideMark/>
          </w:tcPr>
          <w:p w14:paraId="6D4746EC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MLD</w:t>
            </w:r>
          </w:p>
        </w:tc>
        <w:tc>
          <w:tcPr>
            <w:tcW w:w="1278" w:type="dxa"/>
            <w:noWrap/>
            <w:vAlign w:val="center"/>
            <w:hideMark/>
          </w:tcPr>
          <w:p w14:paraId="6278B90E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FAME5</w:t>
            </w:r>
          </w:p>
        </w:tc>
        <w:tc>
          <w:tcPr>
            <w:tcW w:w="1278" w:type="dxa"/>
            <w:noWrap/>
            <w:vAlign w:val="center"/>
            <w:hideMark/>
          </w:tcPr>
          <w:p w14:paraId="4C602886" w14:textId="77777777" w:rsidR="007625F1" w:rsidRPr="005D6414" w:rsidRDefault="007625F1" w:rsidP="009044C3">
            <w:pPr>
              <w:jc w:val="center"/>
              <w:rPr>
                <w:rFonts w:asciiTheme="majorBidi" w:hAnsiTheme="majorBidi" w:cstheme="majorBidi"/>
                <w:lang/>
              </w:rPr>
            </w:pPr>
            <w:r w:rsidRPr="005D6414">
              <w:rPr>
                <w:rFonts w:asciiTheme="majorBidi" w:hAnsiTheme="majorBidi" w:cstheme="majorBidi"/>
                <w:lang/>
              </w:rPr>
              <w:t>MRXSRC</w:t>
            </w:r>
          </w:p>
        </w:tc>
      </w:tr>
    </w:tbl>
    <w:p w14:paraId="27D42E15" w14:textId="77777777" w:rsidR="007625F1" w:rsidRPr="00022A81" w:rsidRDefault="007625F1" w:rsidP="007625F1">
      <w:pPr>
        <w:rPr>
          <w:rFonts w:asciiTheme="majorBidi" w:hAnsiTheme="majorBidi" w:cstheme="majorBidi"/>
        </w:rPr>
      </w:pPr>
      <w:r w:rsidRPr="00022A81">
        <w:rPr>
          <w:rFonts w:asciiTheme="majorBidi" w:hAnsiTheme="majorBidi" w:cstheme="majorBidi"/>
          <w:b/>
          <w:bCs/>
        </w:rPr>
        <w:t>Note:</w:t>
      </w:r>
      <w:r w:rsidRPr="00022A81">
        <w:rPr>
          <w:rFonts w:asciiTheme="majorBidi" w:hAnsiTheme="majorBidi" w:cstheme="majorBidi"/>
        </w:rPr>
        <w:t xml:space="preserve"> “+” Phenotypes observed, </w:t>
      </w:r>
      <w:r>
        <w:rPr>
          <w:rFonts w:asciiTheme="majorBidi" w:hAnsiTheme="majorBidi" w:cstheme="majorBidi"/>
        </w:rPr>
        <w:t xml:space="preserve">“-” </w:t>
      </w:r>
      <w:r w:rsidRPr="00022A81">
        <w:rPr>
          <w:rFonts w:asciiTheme="majorBidi" w:hAnsiTheme="majorBidi" w:cstheme="majorBidi"/>
        </w:rPr>
        <w:t xml:space="preserve">Phenotypes not reported, “n/r” </w:t>
      </w:r>
      <w:r>
        <w:rPr>
          <w:rFonts w:asciiTheme="majorBidi" w:hAnsiTheme="majorBidi" w:cstheme="majorBidi"/>
        </w:rPr>
        <w:t xml:space="preserve">Phenotypes </w:t>
      </w:r>
      <w:r w:rsidRPr="00022A81">
        <w:rPr>
          <w:rFonts w:asciiTheme="majorBidi" w:hAnsiTheme="majorBidi" w:cstheme="majorBidi"/>
        </w:rPr>
        <w:t xml:space="preserve">not recorded, </w:t>
      </w:r>
      <w:r w:rsidRPr="005D6414">
        <w:rPr>
          <w:rFonts w:asciiTheme="majorBidi" w:hAnsiTheme="majorBidi" w:cstheme="majorBidi"/>
          <w:lang/>
        </w:rPr>
        <w:t>COXPD27</w:t>
      </w:r>
      <w:r w:rsidRPr="00022A81">
        <w:rPr>
          <w:rFonts w:asciiTheme="majorBidi" w:hAnsiTheme="majorBidi" w:cstheme="majorBidi"/>
        </w:rPr>
        <w:t xml:space="preserve"> (Combined Oxidative Phosphorylation Deficiency 27), </w:t>
      </w:r>
      <w:r w:rsidRPr="005D6414">
        <w:rPr>
          <w:rFonts w:asciiTheme="majorBidi" w:hAnsiTheme="majorBidi" w:cstheme="majorBidi"/>
          <w:lang/>
        </w:rPr>
        <w:t>MLD</w:t>
      </w:r>
      <w:r w:rsidRPr="00022A81">
        <w:rPr>
          <w:rFonts w:asciiTheme="majorBidi" w:hAnsiTheme="majorBidi" w:cstheme="majorBidi"/>
        </w:rPr>
        <w:t xml:space="preserve"> (Metachromatic Leukodystrophy), </w:t>
      </w:r>
      <w:r w:rsidRPr="005D6414">
        <w:rPr>
          <w:rFonts w:asciiTheme="majorBidi" w:hAnsiTheme="majorBidi" w:cstheme="majorBidi"/>
          <w:lang/>
        </w:rPr>
        <w:t>FAME5</w:t>
      </w:r>
      <w:r w:rsidRPr="00022A81">
        <w:rPr>
          <w:rFonts w:asciiTheme="majorBidi" w:hAnsiTheme="majorBidi" w:cstheme="majorBidi"/>
        </w:rPr>
        <w:t xml:space="preserve"> (Familial Adult Myoclonic Epilepsy 5), MRXSRC (Raynaud-Claes Syndrome)</w:t>
      </w:r>
      <w:r>
        <w:rPr>
          <w:rFonts w:asciiTheme="majorBidi" w:hAnsiTheme="majorBidi" w:cstheme="majorBidi"/>
        </w:rPr>
        <w:t xml:space="preserve">. </w:t>
      </w:r>
    </w:p>
    <w:p w14:paraId="7C072118" w14:textId="388D837D" w:rsidR="008B37D8" w:rsidRDefault="008B37D8" w:rsidP="00541E6F">
      <w:pPr>
        <w:spacing w:after="0" w:line="24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27FA304C" w14:textId="441B9DF0" w:rsidR="008B37D8" w:rsidRDefault="008B37D8" w:rsidP="00C77B43">
      <w:pPr>
        <w:spacing w:after="0" w:line="240" w:lineRule="auto"/>
        <w:ind w:firstLine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2E92A8F5" w14:textId="77777777" w:rsidR="003A3457" w:rsidRPr="00903151" w:rsidRDefault="003A3457" w:rsidP="003A3457">
      <w:pPr>
        <w:pStyle w:val="EndNoteBibliographyTitle"/>
        <w:spacing w:line="240" w:lineRule="auto"/>
        <w:contextualSpacing/>
        <w:jc w:val="left"/>
        <w:rPr>
          <w:color w:val="000000" w:themeColor="text1"/>
          <w:szCs w:val="24"/>
        </w:rPr>
      </w:pPr>
    </w:p>
    <w:p w14:paraId="088E673E" w14:textId="629DBA24" w:rsidR="00697A9A" w:rsidRPr="00903151" w:rsidRDefault="006619D2" w:rsidP="007D086A">
      <w:pPr>
        <w:rPr>
          <w:rFonts w:ascii="Times New Roman" w:eastAsia="Malgun Gothic" w:hAnsi="Times New Roman"/>
          <w:color w:val="000000" w:themeColor="text1"/>
          <w:sz w:val="24"/>
          <w:szCs w:val="24"/>
          <w:lang w:eastAsia="ko-KR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697A9A" w:rsidRPr="00903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566786" w14:textId="77777777" w:rsidR="006619D2" w:rsidRDefault="006619D2" w:rsidP="008B37D8">
      <w:pPr>
        <w:spacing w:after="0" w:line="240" w:lineRule="auto"/>
      </w:pPr>
      <w:r>
        <w:separator/>
      </w:r>
    </w:p>
  </w:endnote>
  <w:endnote w:type="continuationSeparator" w:id="0">
    <w:p w14:paraId="27B4E75B" w14:textId="77777777" w:rsidR="006619D2" w:rsidRDefault="006619D2" w:rsidP="008B3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504AB5" w14:textId="77777777" w:rsidR="006619D2" w:rsidRDefault="006619D2" w:rsidP="008B37D8">
      <w:pPr>
        <w:spacing w:after="0" w:line="240" w:lineRule="auto"/>
      </w:pPr>
      <w:r>
        <w:separator/>
      </w:r>
    </w:p>
  </w:footnote>
  <w:footnote w:type="continuationSeparator" w:id="0">
    <w:p w14:paraId="61DB8F76" w14:textId="77777777" w:rsidR="006619D2" w:rsidRDefault="006619D2" w:rsidP="008B3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B5C13"/>
    <w:multiLevelType w:val="multilevel"/>
    <w:tmpl w:val="67F2178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720"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452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20&lt;record-ids&gt;&lt;item&gt;2472&lt;/item&gt;&lt;item&gt;2477&lt;/item&gt;&lt;item&gt;2478&lt;/item&gt;&lt;item&gt;2479&lt;/item&gt;&lt;item&gt;2481&lt;/item&gt;&lt;item&gt;2482&lt;/item&gt;&lt;item&gt;2483&lt;/item&gt;&lt;item&gt;2484&lt;/item&gt;&lt;item&gt;2485&lt;/item&gt;&lt;item&gt;2486&lt;/item&gt;&lt;item&gt;2488&lt;/item&gt;&lt;item&gt;2489&lt;/item&gt;&lt;item&gt;2491&lt;/item&gt;&lt;item&gt;2492&lt;/item&gt;&lt;item&gt;2493&lt;/item&gt;&lt;item&gt;2494&lt;/item&gt;&lt;item&gt;2495&lt;/item&gt;&lt;item&gt;2496&lt;/item&gt;&lt;item&gt;2497&lt;/item&gt;&lt;item&gt;2498&lt;/item&gt;&lt;item&gt;2501&lt;/item&gt;&lt;item&gt;2503&lt;/item&gt;&lt;item&gt;2504&lt;/item&gt;&lt;item&gt;2512&lt;/item&gt;&lt;item&gt;2513&lt;/item&gt;&lt;item&gt;2514&lt;/item&gt;&lt;item&gt;2515&lt;/item&gt;&lt;item&gt;2516&lt;/item&gt;&lt;item&gt;2517&lt;/item&gt;&lt;item&gt;2521&lt;/item&gt;&lt;item&gt;2522&lt;/item&gt;&lt;item&gt;2523&lt;/item&gt;&lt;item&gt;2524&lt;/item&gt;&lt;item&gt;2525&lt;/item&gt;&lt;item&gt;2526&lt;/item&gt;&lt;item&gt;2527&lt;/item&gt;&lt;item&gt;2528&lt;/item&gt;&lt;item&gt;2570&lt;/item&gt;&lt;item&gt;2571&lt;/item&gt;&lt;item&gt;2572&lt;/item&gt;&lt;item&gt;2573&lt;/item&gt;&lt;item&gt;2574&lt;/item&gt;&lt;item&gt;2575&lt;/item&gt;&lt;item&gt;2577&lt;/item&gt;&lt;item&gt;2578&lt;/item&gt;&lt;item&gt;2591&lt;/item&gt;&lt;item&gt;2592&lt;/item&gt;&lt;item&gt;2594&lt;/item&gt;&lt;item&gt;2595&lt;/item&gt;&lt;item&gt;2596&lt;/item&gt;&lt;item&gt;2597&lt;/item&gt;&lt;item&gt;2598&lt;/item&gt;&lt;item&gt;2599&lt;/item&gt;&lt;item&gt;2600&lt;/item&gt;&lt;item&gt;2601&lt;/item&gt;&lt;item&gt;2603&lt;/item&gt;&lt;item&gt;2604&lt;/item&gt;&lt;item&gt;2619&lt;/item&gt;&lt;item&gt;2620&lt;/item&gt;&lt;item&gt;2622&lt;/item&gt;&lt;item&gt;2627&lt;/item&gt;&lt;item&gt;2628&lt;/item&gt;&lt;/record-ids&gt;&lt;/item&gt;&lt;/Libraries&gt;"/>
  </w:docVars>
  <w:rsids>
    <w:rsidRoot w:val="003F153B"/>
    <w:rsid w:val="00000749"/>
    <w:rsid w:val="000121BA"/>
    <w:rsid w:val="00012C72"/>
    <w:rsid w:val="0001645D"/>
    <w:rsid w:val="000208E1"/>
    <w:rsid w:val="00022C82"/>
    <w:rsid w:val="000252C3"/>
    <w:rsid w:val="000305C5"/>
    <w:rsid w:val="00035574"/>
    <w:rsid w:val="0003622C"/>
    <w:rsid w:val="000425B6"/>
    <w:rsid w:val="00043C9D"/>
    <w:rsid w:val="000553B0"/>
    <w:rsid w:val="0005755E"/>
    <w:rsid w:val="00073ABE"/>
    <w:rsid w:val="000740FA"/>
    <w:rsid w:val="0008166A"/>
    <w:rsid w:val="000919C8"/>
    <w:rsid w:val="00094B2F"/>
    <w:rsid w:val="000A15E8"/>
    <w:rsid w:val="000A24A9"/>
    <w:rsid w:val="000A298F"/>
    <w:rsid w:val="000B3400"/>
    <w:rsid w:val="000B3D1A"/>
    <w:rsid w:val="000B7C13"/>
    <w:rsid w:val="000D0B55"/>
    <w:rsid w:val="000F5B68"/>
    <w:rsid w:val="00106FF6"/>
    <w:rsid w:val="00111068"/>
    <w:rsid w:val="00111826"/>
    <w:rsid w:val="001222F6"/>
    <w:rsid w:val="00123746"/>
    <w:rsid w:val="00125D98"/>
    <w:rsid w:val="00125E2D"/>
    <w:rsid w:val="00132FB9"/>
    <w:rsid w:val="00152B3A"/>
    <w:rsid w:val="0015668D"/>
    <w:rsid w:val="001566C0"/>
    <w:rsid w:val="001611A5"/>
    <w:rsid w:val="0016166B"/>
    <w:rsid w:val="001635A9"/>
    <w:rsid w:val="00182C21"/>
    <w:rsid w:val="00193C8A"/>
    <w:rsid w:val="0019427D"/>
    <w:rsid w:val="00196B41"/>
    <w:rsid w:val="001A245B"/>
    <w:rsid w:val="001B0E02"/>
    <w:rsid w:val="001B7B99"/>
    <w:rsid w:val="001D10EA"/>
    <w:rsid w:val="001D3672"/>
    <w:rsid w:val="001E3B08"/>
    <w:rsid w:val="001E527D"/>
    <w:rsid w:val="001E67EF"/>
    <w:rsid w:val="001E6A0F"/>
    <w:rsid w:val="001F3D0F"/>
    <w:rsid w:val="00200C16"/>
    <w:rsid w:val="002106C5"/>
    <w:rsid w:val="002236A2"/>
    <w:rsid w:val="0022762E"/>
    <w:rsid w:val="0025233D"/>
    <w:rsid w:val="002527D4"/>
    <w:rsid w:val="0025444C"/>
    <w:rsid w:val="00257627"/>
    <w:rsid w:val="002713E2"/>
    <w:rsid w:val="00277D72"/>
    <w:rsid w:val="002810A4"/>
    <w:rsid w:val="00286455"/>
    <w:rsid w:val="00287B1A"/>
    <w:rsid w:val="002915C5"/>
    <w:rsid w:val="00296EFC"/>
    <w:rsid w:val="002B1545"/>
    <w:rsid w:val="002B38DA"/>
    <w:rsid w:val="002B4F01"/>
    <w:rsid w:val="002C40AC"/>
    <w:rsid w:val="002C45FA"/>
    <w:rsid w:val="002C4EDD"/>
    <w:rsid w:val="002C7143"/>
    <w:rsid w:val="002D06DE"/>
    <w:rsid w:val="002E2AE9"/>
    <w:rsid w:val="002F3AEC"/>
    <w:rsid w:val="0030564B"/>
    <w:rsid w:val="00310121"/>
    <w:rsid w:val="00311266"/>
    <w:rsid w:val="003137E4"/>
    <w:rsid w:val="00327C4B"/>
    <w:rsid w:val="00333E4B"/>
    <w:rsid w:val="00347BC3"/>
    <w:rsid w:val="003517AA"/>
    <w:rsid w:val="0035219C"/>
    <w:rsid w:val="0035264A"/>
    <w:rsid w:val="00362D63"/>
    <w:rsid w:val="00370AD8"/>
    <w:rsid w:val="00372125"/>
    <w:rsid w:val="00374E25"/>
    <w:rsid w:val="00375E13"/>
    <w:rsid w:val="00377BF3"/>
    <w:rsid w:val="0038424E"/>
    <w:rsid w:val="0039028A"/>
    <w:rsid w:val="00396452"/>
    <w:rsid w:val="003A3457"/>
    <w:rsid w:val="003A3E29"/>
    <w:rsid w:val="003A473D"/>
    <w:rsid w:val="003A48D6"/>
    <w:rsid w:val="003B1198"/>
    <w:rsid w:val="003B3B4A"/>
    <w:rsid w:val="003B3E0B"/>
    <w:rsid w:val="003B5C43"/>
    <w:rsid w:val="003C2584"/>
    <w:rsid w:val="003D5052"/>
    <w:rsid w:val="003F153B"/>
    <w:rsid w:val="003F59ED"/>
    <w:rsid w:val="003F77FF"/>
    <w:rsid w:val="00404C44"/>
    <w:rsid w:val="00405C54"/>
    <w:rsid w:val="004106B6"/>
    <w:rsid w:val="004143D7"/>
    <w:rsid w:val="00414E29"/>
    <w:rsid w:val="00415B05"/>
    <w:rsid w:val="004166EC"/>
    <w:rsid w:val="00417E33"/>
    <w:rsid w:val="00421A0D"/>
    <w:rsid w:val="004302D6"/>
    <w:rsid w:val="00446567"/>
    <w:rsid w:val="004474AD"/>
    <w:rsid w:val="004514AD"/>
    <w:rsid w:val="004551DA"/>
    <w:rsid w:val="004809DD"/>
    <w:rsid w:val="00485878"/>
    <w:rsid w:val="00490B3A"/>
    <w:rsid w:val="004951DB"/>
    <w:rsid w:val="0049528B"/>
    <w:rsid w:val="00495B6C"/>
    <w:rsid w:val="004A0EDC"/>
    <w:rsid w:val="004A6C3A"/>
    <w:rsid w:val="004B4309"/>
    <w:rsid w:val="004B6DF6"/>
    <w:rsid w:val="004C01BA"/>
    <w:rsid w:val="004C5EE7"/>
    <w:rsid w:val="004C6AFE"/>
    <w:rsid w:val="004D2142"/>
    <w:rsid w:val="004D3DAF"/>
    <w:rsid w:val="004D674B"/>
    <w:rsid w:val="004D7876"/>
    <w:rsid w:val="004E0E1A"/>
    <w:rsid w:val="004E2A45"/>
    <w:rsid w:val="004F3F6C"/>
    <w:rsid w:val="004F441B"/>
    <w:rsid w:val="00500358"/>
    <w:rsid w:val="00503C42"/>
    <w:rsid w:val="00504DA5"/>
    <w:rsid w:val="005103B8"/>
    <w:rsid w:val="00513535"/>
    <w:rsid w:val="0053018F"/>
    <w:rsid w:val="00533362"/>
    <w:rsid w:val="00541E6F"/>
    <w:rsid w:val="00544AAB"/>
    <w:rsid w:val="00545C49"/>
    <w:rsid w:val="00561388"/>
    <w:rsid w:val="00573BB3"/>
    <w:rsid w:val="0058548C"/>
    <w:rsid w:val="00586516"/>
    <w:rsid w:val="00595D9D"/>
    <w:rsid w:val="005979CA"/>
    <w:rsid w:val="005A0D9B"/>
    <w:rsid w:val="005A60A8"/>
    <w:rsid w:val="005A6868"/>
    <w:rsid w:val="005B0C77"/>
    <w:rsid w:val="005B180D"/>
    <w:rsid w:val="005B5B63"/>
    <w:rsid w:val="005C10D4"/>
    <w:rsid w:val="005C27C5"/>
    <w:rsid w:val="005D2AE9"/>
    <w:rsid w:val="005D2F7D"/>
    <w:rsid w:val="005D4CFB"/>
    <w:rsid w:val="005D6A8C"/>
    <w:rsid w:val="005E0D16"/>
    <w:rsid w:val="005F2D56"/>
    <w:rsid w:val="005F3438"/>
    <w:rsid w:val="005F79DD"/>
    <w:rsid w:val="006017A2"/>
    <w:rsid w:val="00601B30"/>
    <w:rsid w:val="006062D6"/>
    <w:rsid w:val="006131CA"/>
    <w:rsid w:val="006158CA"/>
    <w:rsid w:val="006165DC"/>
    <w:rsid w:val="006279C8"/>
    <w:rsid w:val="00634169"/>
    <w:rsid w:val="00637946"/>
    <w:rsid w:val="006410DD"/>
    <w:rsid w:val="00643A5F"/>
    <w:rsid w:val="00643DD3"/>
    <w:rsid w:val="00652DE7"/>
    <w:rsid w:val="006571A6"/>
    <w:rsid w:val="00657631"/>
    <w:rsid w:val="0066186E"/>
    <w:rsid w:val="006619D2"/>
    <w:rsid w:val="00661EE3"/>
    <w:rsid w:val="00665AF3"/>
    <w:rsid w:val="00667764"/>
    <w:rsid w:val="00671725"/>
    <w:rsid w:val="00673EA7"/>
    <w:rsid w:val="0068064D"/>
    <w:rsid w:val="006960D0"/>
    <w:rsid w:val="0069681B"/>
    <w:rsid w:val="00697A9A"/>
    <w:rsid w:val="00697FCF"/>
    <w:rsid w:val="006A305A"/>
    <w:rsid w:val="006A3A25"/>
    <w:rsid w:val="006A6680"/>
    <w:rsid w:val="006B05FD"/>
    <w:rsid w:val="006B547A"/>
    <w:rsid w:val="006B75D6"/>
    <w:rsid w:val="006B7A1A"/>
    <w:rsid w:val="006B7DB7"/>
    <w:rsid w:val="006C46A1"/>
    <w:rsid w:val="006D3CCC"/>
    <w:rsid w:val="006E517B"/>
    <w:rsid w:val="006E700A"/>
    <w:rsid w:val="007024E5"/>
    <w:rsid w:val="00705CD4"/>
    <w:rsid w:val="00720FAC"/>
    <w:rsid w:val="00722325"/>
    <w:rsid w:val="007261E1"/>
    <w:rsid w:val="007320B8"/>
    <w:rsid w:val="00742BF6"/>
    <w:rsid w:val="00743759"/>
    <w:rsid w:val="007444E9"/>
    <w:rsid w:val="00747078"/>
    <w:rsid w:val="00754316"/>
    <w:rsid w:val="00754EAB"/>
    <w:rsid w:val="0076154D"/>
    <w:rsid w:val="007625F1"/>
    <w:rsid w:val="00784805"/>
    <w:rsid w:val="00797B38"/>
    <w:rsid w:val="007A3205"/>
    <w:rsid w:val="007A42CC"/>
    <w:rsid w:val="007B183A"/>
    <w:rsid w:val="007B2B94"/>
    <w:rsid w:val="007C5F0B"/>
    <w:rsid w:val="007D06FF"/>
    <w:rsid w:val="007D086A"/>
    <w:rsid w:val="007D2A9A"/>
    <w:rsid w:val="007D479B"/>
    <w:rsid w:val="007D701F"/>
    <w:rsid w:val="007D723D"/>
    <w:rsid w:val="007F2189"/>
    <w:rsid w:val="007F340F"/>
    <w:rsid w:val="007F4A68"/>
    <w:rsid w:val="007F7756"/>
    <w:rsid w:val="007F7E62"/>
    <w:rsid w:val="008037CC"/>
    <w:rsid w:val="008079E2"/>
    <w:rsid w:val="008124D4"/>
    <w:rsid w:val="0082472F"/>
    <w:rsid w:val="008333B1"/>
    <w:rsid w:val="00833E51"/>
    <w:rsid w:val="00834AD0"/>
    <w:rsid w:val="008376FA"/>
    <w:rsid w:val="00840725"/>
    <w:rsid w:val="0085155E"/>
    <w:rsid w:val="008519DE"/>
    <w:rsid w:val="00851F5E"/>
    <w:rsid w:val="00860AA1"/>
    <w:rsid w:val="00860B27"/>
    <w:rsid w:val="0087192F"/>
    <w:rsid w:val="008802C7"/>
    <w:rsid w:val="00880909"/>
    <w:rsid w:val="00882102"/>
    <w:rsid w:val="00892FAA"/>
    <w:rsid w:val="0089629E"/>
    <w:rsid w:val="00896342"/>
    <w:rsid w:val="008A121B"/>
    <w:rsid w:val="008A1668"/>
    <w:rsid w:val="008A2FB5"/>
    <w:rsid w:val="008A3EC3"/>
    <w:rsid w:val="008A588C"/>
    <w:rsid w:val="008B0378"/>
    <w:rsid w:val="008B2BA1"/>
    <w:rsid w:val="008B37D8"/>
    <w:rsid w:val="008B69CC"/>
    <w:rsid w:val="008B6E59"/>
    <w:rsid w:val="008C79F9"/>
    <w:rsid w:val="008D226D"/>
    <w:rsid w:val="008D326F"/>
    <w:rsid w:val="008D3F86"/>
    <w:rsid w:val="008D60ED"/>
    <w:rsid w:val="008D6C67"/>
    <w:rsid w:val="008D7B33"/>
    <w:rsid w:val="008E031A"/>
    <w:rsid w:val="008E2358"/>
    <w:rsid w:val="008E6D57"/>
    <w:rsid w:val="008E7F5C"/>
    <w:rsid w:val="008F0319"/>
    <w:rsid w:val="008F15A0"/>
    <w:rsid w:val="008F1751"/>
    <w:rsid w:val="008F7F51"/>
    <w:rsid w:val="0090192D"/>
    <w:rsid w:val="00903151"/>
    <w:rsid w:val="00904D21"/>
    <w:rsid w:val="00904DB2"/>
    <w:rsid w:val="009079D8"/>
    <w:rsid w:val="00912F08"/>
    <w:rsid w:val="00916520"/>
    <w:rsid w:val="009261BF"/>
    <w:rsid w:val="00927C4F"/>
    <w:rsid w:val="00931B99"/>
    <w:rsid w:val="0093572A"/>
    <w:rsid w:val="009360FC"/>
    <w:rsid w:val="00942A56"/>
    <w:rsid w:val="00943B7E"/>
    <w:rsid w:val="00952516"/>
    <w:rsid w:val="009525C9"/>
    <w:rsid w:val="0095415E"/>
    <w:rsid w:val="009562CF"/>
    <w:rsid w:val="00956EF0"/>
    <w:rsid w:val="009603B8"/>
    <w:rsid w:val="009605F5"/>
    <w:rsid w:val="0096520C"/>
    <w:rsid w:val="009675BA"/>
    <w:rsid w:val="00970E1F"/>
    <w:rsid w:val="00973174"/>
    <w:rsid w:val="00982DD2"/>
    <w:rsid w:val="00983421"/>
    <w:rsid w:val="0098452D"/>
    <w:rsid w:val="00987919"/>
    <w:rsid w:val="00990578"/>
    <w:rsid w:val="00996F3A"/>
    <w:rsid w:val="009A0C94"/>
    <w:rsid w:val="009B3999"/>
    <w:rsid w:val="009B5F11"/>
    <w:rsid w:val="009C01CA"/>
    <w:rsid w:val="009C0FB6"/>
    <w:rsid w:val="009C7B6E"/>
    <w:rsid w:val="009D0B7D"/>
    <w:rsid w:val="009D1D05"/>
    <w:rsid w:val="009E0CE2"/>
    <w:rsid w:val="009E3A05"/>
    <w:rsid w:val="009E640B"/>
    <w:rsid w:val="009E75FD"/>
    <w:rsid w:val="009F0F67"/>
    <w:rsid w:val="009F5052"/>
    <w:rsid w:val="00A00CB5"/>
    <w:rsid w:val="00A02D78"/>
    <w:rsid w:val="00A11605"/>
    <w:rsid w:val="00A173D2"/>
    <w:rsid w:val="00A1772A"/>
    <w:rsid w:val="00A20925"/>
    <w:rsid w:val="00A3422B"/>
    <w:rsid w:val="00A37CE4"/>
    <w:rsid w:val="00A405AB"/>
    <w:rsid w:val="00A44A65"/>
    <w:rsid w:val="00A55098"/>
    <w:rsid w:val="00A62133"/>
    <w:rsid w:val="00A66C5A"/>
    <w:rsid w:val="00A7609E"/>
    <w:rsid w:val="00A776B8"/>
    <w:rsid w:val="00A81C20"/>
    <w:rsid w:val="00A974AE"/>
    <w:rsid w:val="00A9752A"/>
    <w:rsid w:val="00AA1B1B"/>
    <w:rsid w:val="00AA45E4"/>
    <w:rsid w:val="00AA77D2"/>
    <w:rsid w:val="00AB08C9"/>
    <w:rsid w:val="00AB2425"/>
    <w:rsid w:val="00AB58CB"/>
    <w:rsid w:val="00AB7540"/>
    <w:rsid w:val="00AC6361"/>
    <w:rsid w:val="00AD02BB"/>
    <w:rsid w:val="00AD0DF3"/>
    <w:rsid w:val="00AF52FB"/>
    <w:rsid w:val="00B00AF3"/>
    <w:rsid w:val="00B06F18"/>
    <w:rsid w:val="00B10CB3"/>
    <w:rsid w:val="00B12220"/>
    <w:rsid w:val="00B13CE2"/>
    <w:rsid w:val="00B142D6"/>
    <w:rsid w:val="00B22799"/>
    <w:rsid w:val="00B2285D"/>
    <w:rsid w:val="00B24C91"/>
    <w:rsid w:val="00B25000"/>
    <w:rsid w:val="00B4441B"/>
    <w:rsid w:val="00B44ECD"/>
    <w:rsid w:val="00B457D9"/>
    <w:rsid w:val="00B51025"/>
    <w:rsid w:val="00B512CB"/>
    <w:rsid w:val="00B554C6"/>
    <w:rsid w:val="00B55719"/>
    <w:rsid w:val="00B60349"/>
    <w:rsid w:val="00B61877"/>
    <w:rsid w:val="00B660F4"/>
    <w:rsid w:val="00B70BD4"/>
    <w:rsid w:val="00B758ED"/>
    <w:rsid w:val="00B76453"/>
    <w:rsid w:val="00B7696B"/>
    <w:rsid w:val="00B831AC"/>
    <w:rsid w:val="00B91912"/>
    <w:rsid w:val="00B924BE"/>
    <w:rsid w:val="00B92BF0"/>
    <w:rsid w:val="00B9733F"/>
    <w:rsid w:val="00BA18C7"/>
    <w:rsid w:val="00BA22F7"/>
    <w:rsid w:val="00BA2EE8"/>
    <w:rsid w:val="00BA5FB4"/>
    <w:rsid w:val="00BA7C47"/>
    <w:rsid w:val="00BB5AE7"/>
    <w:rsid w:val="00BC3083"/>
    <w:rsid w:val="00BC4F88"/>
    <w:rsid w:val="00BD43EB"/>
    <w:rsid w:val="00BE0979"/>
    <w:rsid w:val="00BE58CD"/>
    <w:rsid w:val="00BE77EB"/>
    <w:rsid w:val="00BE77F0"/>
    <w:rsid w:val="00BF1E2F"/>
    <w:rsid w:val="00C00999"/>
    <w:rsid w:val="00C06279"/>
    <w:rsid w:val="00C2026B"/>
    <w:rsid w:val="00C26EBB"/>
    <w:rsid w:val="00C41E6E"/>
    <w:rsid w:val="00C43304"/>
    <w:rsid w:val="00C465C8"/>
    <w:rsid w:val="00C47789"/>
    <w:rsid w:val="00C50ECD"/>
    <w:rsid w:val="00C5219E"/>
    <w:rsid w:val="00C54B46"/>
    <w:rsid w:val="00C60CB9"/>
    <w:rsid w:val="00C62041"/>
    <w:rsid w:val="00C7035D"/>
    <w:rsid w:val="00C70B02"/>
    <w:rsid w:val="00C758A2"/>
    <w:rsid w:val="00C77B43"/>
    <w:rsid w:val="00C87F6E"/>
    <w:rsid w:val="00C963D4"/>
    <w:rsid w:val="00CA025A"/>
    <w:rsid w:val="00CA421E"/>
    <w:rsid w:val="00CB2682"/>
    <w:rsid w:val="00CB5CB8"/>
    <w:rsid w:val="00CC58FA"/>
    <w:rsid w:val="00CC689F"/>
    <w:rsid w:val="00CD3629"/>
    <w:rsid w:val="00CE7243"/>
    <w:rsid w:val="00D11B06"/>
    <w:rsid w:val="00D12A41"/>
    <w:rsid w:val="00D1485D"/>
    <w:rsid w:val="00D21391"/>
    <w:rsid w:val="00D23176"/>
    <w:rsid w:val="00D23A0C"/>
    <w:rsid w:val="00D23B79"/>
    <w:rsid w:val="00D2775A"/>
    <w:rsid w:val="00D31CB7"/>
    <w:rsid w:val="00D3497B"/>
    <w:rsid w:val="00D40B0B"/>
    <w:rsid w:val="00D411D1"/>
    <w:rsid w:val="00D634F3"/>
    <w:rsid w:val="00D6358B"/>
    <w:rsid w:val="00D658B4"/>
    <w:rsid w:val="00D67444"/>
    <w:rsid w:val="00D67EC0"/>
    <w:rsid w:val="00D72DE9"/>
    <w:rsid w:val="00D75516"/>
    <w:rsid w:val="00D80E4C"/>
    <w:rsid w:val="00D81FAD"/>
    <w:rsid w:val="00D84131"/>
    <w:rsid w:val="00D84F67"/>
    <w:rsid w:val="00D87697"/>
    <w:rsid w:val="00D903C7"/>
    <w:rsid w:val="00D92AC5"/>
    <w:rsid w:val="00DA1A49"/>
    <w:rsid w:val="00DA3AAD"/>
    <w:rsid w:val="00DA4C9C"/>
    <w:rsid w:val="00DA7AFD"/>
    <w:rsid w:val="00DC75F3"/>
    <w:rsid w:val="00DD1BB0"/>
    <w:rsid w:val="00DD3183"/>
    <w:rsid w:val="00DD44D4"/>
    <w:rsid w:val="00DD75AA"/>
    <w:rsid w:val="00DE555D"/>
    <w:rsid w:val="00DE7597"/>
    <w:rsid w:val="00DF1A98"/>
    <w:rsid w:val="00DF3FD6"/>
    <w:rsid w:val="00E018E3"/>
    <w:rsid w:val="00E02EBB"/>
    <w:rsid w:val="00E04D6D"/>
    <w:rsid w:val="00E15423"/>
    <w:rsid w:val="00E15938"/>
    <w:rsid w:val="00E1643C"/>
    <w:rsid w:val="00E17FAD"/>
    <w:rsid w:val="00E26167"/>
    <w:rsid w:val="00E26A30"/>
    <w:rsid w:val="00E31C02"/>
    <w:rsid w:val="00E417BC"/>
    <w:rsid w:val="00E41A66"/>
    <w:rsid w:val="00E41B78"/>
    <w:rsid w:val="00E424E8"/>
    <w:rsid w:val="00E4693C"/>
    <w:rsid w:val="00E47738"/>
    <w:rsid w:val="00E767FB"/>
    <w:rsid w:val="00E80C58"/>
    <w:rsid w:val="00E93B21"/>
    <w:rsid w:val="00EA0FEF"/>
    <w:rsid w:val="00EA6A32"/>
    <w:rsid w:val="00EA6BCB"/>
    <w:rsid w:val="00EC3479"/>
    <w:rsid w:val="00EC74F0"/>
    <w:rsid w:val="00ED2F67"/>
    <w:rsid w:val="00ED7F1D"/>
    <w:rsid w:val="00EE23A6"/>
    <w:rsid w:val="00F051DC"/>
    <w:rsid w:val="00F077DC"/>
    <w:rsid w:val="00F2163C"/>
    <w:rsid w:val="00F27285"/>
    <w:rsid w:val="00F2784D"/>
    <w:rsid w:val="00F30DD1"/>
    <w:rsid w:val="00F40110"/>
    <w:rsid w:val="00F4360A"/>
    <w:rsid w:val="00F469C6"/>
    <w:rsid w:val="00F46BDB"/>
    <w:rsid w:val="00F50576"/>
    <w:rsid w:val="00F61E14"/>
    <w:rsid w:val="00F639A1"/>
    <w:rsid w:val="00F675AD"/>
    <w:rsid w:val="00F75E3D"/>
    <w:rsid w:val="00F90756"/>
    <w:rsid w:val="00F90787"/>
    <w:rsid w:val="00F93713"/>
    <w:rsid w:val="00F9554C"/>
    <w:rsid w:val="00F972F8"/>
    <w:rsid w:val="00FA15BD"/>
    <w:rsid w:val="00FB3435"/>
    <w:rsid w:val="00FC5D8B"/>
    <w:rsid w:val="00FC6B62"/>
    <w:rsid w:val="00FD1245"/>
    <w:rsid w:val="00FD69B2"/>
    <w:rsid w:val="00FD6AF8"/>
    <w:rsid w:val="00FE0FA0"/>
    <w:rsid w:val="00FE41E1"/>
    <w:rsid w:val="00FE7E39"/>
    <w:rsid w:val="00FF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587D94"/>
  <w14:defaultImageDpi w14:val="330"/>
  <w15:docId w15:val="{1F902E6F-D511-41D5-954E-ECA80485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color w:val="0563C1"/>
      <w:u w:val="single"/>
    </w:rPr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Emphasis">
    <w:name w:val="Emphasis"/>
    <w:uiPriority w:val="20"/>
    <w:qFormat/>
    <w:rPr>
      <w:i/>
      <w:iCs/>
    </w:rPr>
  </w:style>
  <w:style w:type="character" w:styleId="Strong">
    <w:name w:val="Strong"/>
    <w:uiPriority w:val="22"/>
    <w:qFormat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03C42"/>
    <w:pPr>
      <w:spacing w:after="0"/>
      <w:jc w:val="center"/>
    </w:pPr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link w:val="EndNoteBibliographyTitle"/>
    <w:rsid w:val="00503C42"/>
    <w:rPr>
      <w:rFonts w:ascii="Times New Roman" w:hAnsi="Times New Roman"/>
      <w:sz w:val="24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03C42"/>
    <w:pPr>
      <w:spacing w:line="240" w:lineRule="auto"/>
      <w:jc w:val="both"/>
    </w:pPr>
    <w:rPr>
      <w:rFonts w:ascii="Times New Roman" w:hAnsi="Times New Roman"/>
      <w:sz w:val="24"/>
    </w:rPr>
  </w:style>
  <w:style w:type="character" w:customStyle="1" w:styleId="EndNoteBibliographyChar">
    <w:name w:val="EndNote Bibliography Char"/>
    <w:link w:val="EndNoteBibliography"/>
    <w:rsid w:val="00503C42"/>
    <w:rPr>
      <w:rFonts w:ascii="Times New Roman" w:hAnsi="Times New Roman"/>
      <w:sz w:val="24"/>
      <w:szCs w:val="22"/>
      <w:lang w:eastAsia="zh-CN"/>
    </w:rPr>
  </w:style>
  <w:style w:type="character" w:customStyle="1" w:styleId="UnresolvedMention1">
    <w:name w:val="Unresolved Mention1"/>
    <w:uiPriority w:val="99"/>
    <w:semiHidden/>
    <w:unhideWhenUsed/>
    <w:rsid w:val="009F0F6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5D4CF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D4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D4CFB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CFB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CFB"/>
    <w:rPr>
      <w:rFonts w:ascii="Segoe UI" w:hAnsi="Segoe UI" w:cs="Segoe UI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193C8A"/>
    <w:rPr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974AE"/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7D8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B3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7D8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5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7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53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20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4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8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56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0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8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77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9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3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8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1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5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finix X655C</dc:creator>
  <cp:lastModifiedBy>Musharraf Jelani</cp:lastModifiedBy>
  <cp:revision>33</cp:revision>
  <cp:lastPrinted>2023-03-15T00:35:00Z</cp:lastPrinted>
  <dcterms:created xsi:type="dcterms:W3CDTF">2023-03-12T15:58:00Z</dcterms:created>
  <dcterms:modified xsi:type="dcterms:W3CDTF">2023-05-05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69b2bb5bf34bb392f4b0fa86cb4037</vt:lpwstr>
  </property>
</Properties>
</file>